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8"/>
        <w:gridCol w:w="623"/>
        <w:gridCol w:w="885"/>
        <w:gridCol w:w="1154"/>
        <w:gridCol w:w="711"/>
        <w:gridCol w:w="711"/>
        <w:gridCol w:w="711"/>
        <w:gridCol w:w="894"/>
        <w:gridCol w:w="1068"/>
        <w:gridCol w:w="617"/>
        <w:gridCol w:w="641"/>
        <w:gridCol w:w="611"/>
        <w:gridCol w:w="620"/>
        <w:gridCol w:w="623"/>
        <w:gridCol w:w="620"/>
        <w:gridCol w:w="623"/>
        <w:gridCol w:w="620"/>
        <w:gridCol w:w="717"/>
        <w:gridCol w:w="684"/>
        <w:gridCol w:w="693"/>
      </w:tblGrid>
      <w:tr w:rsidR="00E06F8D" w:rsidRPr="002323B8" w14:paraId="3E0CDDA7" w14:textId="77777777" w:rsidTr="00276D2E">
        <w:trPr>
          <w:trHeight w:val="260"/>
        </w:trPr>
        <w:tc>
          <w:tcPr>
            <w:tcW w:w="3704" w:type="pct"/>
            <w:gridSpan w:val="1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4726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232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ditional file 2 – </w:t>
            </w:r>
            <w:r w:rsidRPr="002323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Reason </w:t>
            </w:r>
            <w:r w:rsidRPr="00232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opposed</w:t>
            </w:r>
            <w:r w:rsidRPr="002323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ccording to stratifiers in women (15-49 years old) with demand for contraception not satisfied.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5E10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5CCF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589A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D8E6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B7F0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3780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F8D" w:rsidRPr="002323B8" w14:paraId="211FAECF" w14:textId="77777777" w:rsidTr="00276D2E">
        <w:trPr>
          <w:trHeight w:val="300"/>
        </w:trPr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A0135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12582E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CDAE5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A4DF1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rea of residence</w:t>
            </w:r>
          </w:p>
        </w:tc>
        <w:tc>
          <w:tcPr>
            <w:tcW w:w="876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107A9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oman's education</w:t>
            </w:r>
          </w:p>
        </w:tc>
        <w:tc>
          <w:tcPr>
            <w:tcW w:w="1019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3C7E0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61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BC886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686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C8819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oman's age</w:t>
            </w:r>
          </w:p>
        </w:tc>
      </w:tr>
      <w:tr w:rsidR="00993DEF" w:rsidRPr="002323B8" w14:paraId="3516DA09" w14:textId="77777777" w:rsidTr="00276D2E">
        <w:trPr>
          <w:trHeight w:val="300"/>
        </w:trPr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FCD6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30CD7C14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D90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434D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C5AE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married 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5C7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C45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CF1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7F0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8D0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1CF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B95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623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D99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F24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D8B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205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B21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93B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97D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1FA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49</w:t>
            </w:r>
          </w:p>
        </w:tc>
      </w:tr>
      <w:tr w:rsidR="00993DEF" w:rsidRPr="002323B8" w14:paraId="0A54151C" w14:textId="77777777" w:rsidTr="00276D2E">
        <w:trPr>
          <w:trHeight w:val="300"/>
        </w:trPr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48D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059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AB1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F8B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F47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983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ADC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74B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914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341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440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C3C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E5A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76F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8AD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35C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BF9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51A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590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F1F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</w:tr>
      <w:tr w:rsidR="00993DEF" w:rsidRPr="002323B8" w14:paraId="2CEEB117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6BA8E5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DF472A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5DF6DF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789D1B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D3FAD3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EE5700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3085E5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319061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20BF81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038C89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D73507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BE2034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8A56B4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D124A0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1ADEAD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81647B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9C91D2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36F4DF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00DA69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26BC9D6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993DEF" w:rsidRPr="002323B8" w14:paraId="703CEAC8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C0C837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71C4A5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35CCAD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9DE6EC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54C858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3AAB56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6FEF15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D7D48C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A5EFB8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8E3303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EBDC29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0DDEF9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D3C850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5C891A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A89407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E79D11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25664D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767B35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305820F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3FF68AF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</w:tr>
      <w:tr w:rsidR="00993DEF" w:rsidRPr="002323B8" w14:paraId="0B9CB3D3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C07F37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813086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D35FC8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B24DDB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059C0A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E41333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656AFA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69E72D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7A95B2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71AE35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2D8FC02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ECC035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3AA0D8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DD4FE7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F338ED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7FAFBD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29C09A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72AF50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606F19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136E5AC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</w:tr>
      <w:tr w:rsidR="00993DEF" w:rsidRPr="002323B8" w14:paraId="15F0BB33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5AB55F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90E5E1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73C856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7D598B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851042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718BA7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AB705F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A6D4D5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E3CF6A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23CFE5D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9B0921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5E240C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3DC991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0E8FB8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506B93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DFC7C4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A37741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C6DBC8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78E71C0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552C0CB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</w:tr>
      <w:tr w:rsidR="00993DEF" w:rsidRPr="002323B8" w14:paraId="30242669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F4A4A8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019DCF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B3E7A8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6EF202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EB137D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FB8B58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C190EA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854EEB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D57DE7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EFD72B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C268BE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DD20A5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DE2806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5647AB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AC5422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C88CE4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75E656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B6480D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69B0D92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4087ADD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993DEF" w:rsidRPr="002323B8" w14:paraId="4C25E841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5E24AC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55CB7A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0FF1E9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66468B2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B547B3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308652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41D06B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896B4B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8A02A2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37DC0D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A5B7AB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280192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750952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976B94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AAFE8C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980EF3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266905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3BC0E4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607CAE3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2A34F19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993DEF" w:rsidRPr="002323B8" w14:paraId="30E7F3E4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54BE5B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BB9ABF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D0661C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8E189E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F74136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318F78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FDD278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2430B8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11E734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838D22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6E2A92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07F796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562695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B71376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166643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01FAC5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A23199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F9A6E1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27DF17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74A6751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</w:tr>
      <w:tr w:rsidR="00993DEF" w:rsidRPr="002323B8" w14:paraId="2827AF68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D842C3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2A0671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EA07B0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D9DB8C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6C68B5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9DBD19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1051B1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BEC73B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9209FE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3A2578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6039E6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3E05AD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108BA6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6E3B6E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8ED238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C78908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84DD53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CF8E1E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72FFA66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54A063F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993DEF" w:rsidRPr="002323B8" w14:paraId="24C5669B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580F6D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F8B13B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5810DE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2FE50E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171569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4131DE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C6EA18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B37688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7B1A42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4F39DA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0F4B51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6D3F28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C0BB6E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873920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4B7056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C56B32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523D99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B5FBB2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229B37F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37BE90C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</w:tr>
      <w:tr w:rsidR="00993DEF" w:rsidRPr="002323B8" w14:paraId="73F27625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3FE1E4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 Brazzaville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6DB643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99FE86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6A34BC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19FBA8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7C3E32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0ED15D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26CDE4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5985AE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0E5301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372646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681B36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8CC724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648CAF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19E150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89A98F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DEA541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1A961A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A1344D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7043CBE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993DEF" w:rsidRPr="002323B8" w14:paraId="274D3E1D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7AB54D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 Democratic Republic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2E194A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31032B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F75855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A89610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35C1E4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002C11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4B58E4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41F2EB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B506A9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716E91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4F9125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24063A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B3CAAC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1717B3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9902F9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B7F7CF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4E8FA6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8DAF49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12E6476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</w:tr>
      <w:tr w:rsidR="00993DEF" w:rsidRPr="002323B8" w14:paraId="2EAC44EF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954AB4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03B032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2F5CD6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AD501F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8BA3B7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B89694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197AE9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311B7E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9C861E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761682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EE4D28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B6DF17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3D458C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45FF89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0D1327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488F49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51D038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51D195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28634EB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04CFB05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</w:tr>
      <w:tr w:rsidR="00993DEF" w:rsidRPr="002323B8" w14:paraId="07DCD735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1DD441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088FF5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2B88B2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CBFACF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05A557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48EA89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FE6F00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9929BA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86A131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86BF0E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0060F6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388FC4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9438CF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F845AD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39CD17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21D0F1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FD889B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1274F2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6C153F3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062656C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993DEF" w:rsidRPr="002323B8" w14:paraId="1E47206C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E38D2D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4FD39A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1989FD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737F5F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8E39A7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EA96E6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4FDD8A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96CAFE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9A5A7E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332656F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0E29DE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0D0FA9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C2A51D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E93716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972B91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133691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C52967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763B65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2756F04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4D4D01B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993DEF" w:rsidRPr="002323B8" w14:paraId="4C57479F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9B3946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950B34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7FA29F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328E90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37FCA5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8834D6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03DD07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E737A3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F23612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B53C62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7E49E1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8923B8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D02ECC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44291B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8DD0A6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2E4BAB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BDB687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B42F48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32AC609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1A01A65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</w:tr>
      <w:tr w:rsidR="00993DEF" w:rsidRPr="002323B8" w14:paraId="75A796DA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B638DC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543F90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BB4FED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9A18FF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61DCFD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0BBAA1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A795AF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CA4C14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797961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D64B26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B1D54B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F48B46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33D697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60323D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182B86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EE87A5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7A952D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5DCAF2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6E38D82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15C9B16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</w:tr>
      <w:tr w:rsidR="00993DEF" w:rsidRPr="002323B8" w14:paraId="49F9CAA6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953329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7C98FF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AA4FC4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66E175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8813FC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17804A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457CC0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73AA2A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F7DA08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185258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BFE746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BC3852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6D72AE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7962A5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6E476C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5AD51F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52D2D0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124E19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EEE863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3F9ECBB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993DEF" w:rsidRPr="002323B8" w14:paraId="7BD6725B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EE031B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9E063D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064177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AE3EAB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4B0762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0B2745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925047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C2A310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9A8093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E77B41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143C58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FFD54F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4B12C7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C02F6E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8C6EA3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21401D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497885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4567FB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256F8BD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4353AB1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</w:tr>
      <w:tr w:rsidR="00993DEF" w:rsidRPr="002323B8" w14:paraId="1C7A993A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CEDFC5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0F5F25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65DD22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85351D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F77BBA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F6632D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EB8EE5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79B8A9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51FC14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E47A50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D91DEC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01C097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EA3717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F44E9A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1C381A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451DE6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3CDDD4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BAEA7C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666BBC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6E3FB11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</w:tr>
      <w:tr w:rsidR="00993DEF" w:rsidRPr="002323B8" w14:paraId="31BA7A62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6550AE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791238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60CCE6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4582A6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55E8B9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71E6DE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56B4AC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01F900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5E6169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6FC9C6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409128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B19A41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1B892F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0EA152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F3B08D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6CFAB8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7F4181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A4CC6C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7E71ADE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6A2893C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</w:tr>
      <w:tr w:rsidR="00993DEF" w:rsidRPr="002323B8" w14:paraId="081718DC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9F5DED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871A9E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B8FE2A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69F7E5E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63CC88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4E6DB6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77C0D3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D14723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46E836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EB3844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7E5347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F1A68F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33973E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E1FD97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6E618F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459D10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4B4735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9B90E2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B6076D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5EBCB27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993DEF" w:rsidRPr="002323B8" w14:paraId="72BDC1F6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921680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1A149B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3958B2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B09492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E48A80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461D66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869FA9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4BE506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41FADC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E5A78C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FD7F05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A2CEEA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8CD93A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1A7477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96D5E1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3C0A67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0BE65D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356B24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001B28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2C2A6DA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</w:tr>
      <w:tr w:rsidR="00993DEF" w:rsidRPr="002323B8" w14:paraId="5AC0133D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4C6E4D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D45EA4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E39FF2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1FE9F6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0365EF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0E682E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6378DF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C4EE8B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A43B17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1FB8B0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A10735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42693F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70875F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AA2D79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43527F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64C5CA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A8BEFD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57D4EF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34B529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3BAC442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993DEF" w:rsidRPr="002323B8" w14:paraId="789E0863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5AF016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5D571A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8761E7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67A717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25F1C8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5D7038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4AFDFC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A28F84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0C8FEC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9E3DDD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5C2FD2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4770F9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69E242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BDE595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C154E2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863B37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3E9984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383BBC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3FC78EE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65C2AE1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993DEF" w:rsidRPr="002323B8" w14:paraId="0D1AA09C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1B4C23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E8B826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915D19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516DF4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9809B0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5C76B0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E60BF9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0A2962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866A2D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482022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A984E4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000E78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DBEA35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58D527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9A2785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8EFE09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588279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362EBA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64F7107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753F011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</w:tr>
      <w:tr w:rsidR="00993DEF" w:rsidRPr="002323B8" w14:paraId="1A776E49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19049E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76F01F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8AB810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680CB2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5FE24B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1D3EF0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A86ACC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B9E123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A2DF1B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F9DFD1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B03943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3596CD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8B1B87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4FF96B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C449A6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EE451A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81D9DF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3427B0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7875A08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539BC8E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993DEF" w:rsidRPr="002323B8" w14:paraId="464E1268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2CE9F9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BCE339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09EBEF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510D4B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1BE035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1921E2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D9BB54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9875AE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8B773D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0E4A93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F3DA61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B1874E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44A7C0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884901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09814F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568854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5CD7D7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753DA9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76F56C7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404F892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</w:tr>
      <w:tr w:rsidR="00993DEF" w:rsidRPr="002323B8" w14:paraId="3DB93AFE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C250D2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47758A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191E32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4C518C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854658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8C8DBB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CA1E13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94A87E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B4C58F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AFD264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CB3A23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262885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9148D0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4740EB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364E74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109917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71E7A0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73CBC7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3017954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13C6691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993DEF" w:rsidRPr="002323B8" w14:paraId="5DD1A123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618F44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65EE3C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1557A2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73AEAE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A5177A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267422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E61331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1F12B2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C1078E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EFB806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178B4E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EC1979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3E1CEE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8CC4E2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0DF629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4D64A0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BE3664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DD6C44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334FFB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73429EC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</w:tr>
      <w:tr w:rsidR="00993DEF" w:rsidRPr="002323B8" w14:paraId="3042A2DB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E1FB71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1C1005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4361E6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B38723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F826EE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9E6C78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582487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222A15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5949BF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12F206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7FADD9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E12EED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760E4C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B347A4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7430E0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27D99C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781377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339B7B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38496EA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7427A71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993DEF" w:rsidRPr="002323B8" w14:paraId="11E35F33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76E82B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598F06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74AB3E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7E43F4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A5CF7B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B96F3C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913E9A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BF7478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88068D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143465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CEF4F7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3C7DDA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58FE2B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BF9F23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ECD9FA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173106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64827F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932EB1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17133E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2EE13CB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993DEF" w:rsidRPr="002323B8" w14:paraId="5E436EDF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AC7E0C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amib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106DD1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F5C173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AF46A3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D9C48E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FA690B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40B073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621769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CCE767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7A45CC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787D6B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14532E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6BF7F0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B78C34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2E73F5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C751B2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39FBCB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2180B6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3F7A547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5307689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</w:tr>
      <w:tr w:rsidR="00993DEF" w:rsidRPr="002323B8" w14:paraId="7199FC8F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C0145F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7E4FBB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699EBD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9FA0FD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93F934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70236F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B03FE6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3433FE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5F7919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599B77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520E82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A775E1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062439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4C8F05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BBA3C8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2B12D4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2240BD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BE7E0C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39A7BEE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7353D18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993DEF" w:rsidRPr="002323B8" w14:paraId="7A3F5E2E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B7AF5F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73A832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AC6767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ABC750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AE32CD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83B378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2CD00B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DA156C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18BED0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0104D3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C6E97D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9C2CAD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0EBD3F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23088A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AF7BDC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D38C27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588AE5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794FD1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9BF6CF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0FC456B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993DEF" w:rsidRPr="002323B8" w14:paraId="38E1609A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C0CF14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79170F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1A849F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029669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F515FA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FCEAD3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6D79EB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8F007B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B64539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2E7A17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B2A5BB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30DAE0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EDA635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B21D2C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BA0E64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6AF098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40D9B2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905B42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ADC401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3E936DA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</w:tr>
      <w:tr w:rsidR="00993DEF" w:rsidRPr="002323B8" w14:paraId="1226E81F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943C6B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82C35D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31AA2F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FEAD58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F0EF9F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C98ECC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1C0328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5606E7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F7BA9B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262BD34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A557B9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C74766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AEE253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D161E0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48B8A4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84395A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3D066A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CFE153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A80B9F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076A400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993DEF" w:rsidRPr="002323B8" w14:paraId="49E182A0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9A39AB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4744EA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CFB332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BE6B6C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D001A4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7FC47D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45DED1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25D2BE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B6903C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26C27CC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E399A7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2E7753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4896CD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72253F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AFC2A5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6F0E59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2A5465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988926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776583F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0C84489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993DEF" w:rsidRPr="002323B8" w14:paraId="0B9A8236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B5D0FA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C2FAB6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BD0625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45A8E0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107B9A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06AE37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FA5EA6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B1D7F6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5AC748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33FFDD4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9D8AC0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84C947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CE744F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F4D54A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4B5690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E8A192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2F3426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9468E4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62CE24F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196D27B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</w:tr>
      <w:tr w:rsidR="00993DEF" w:rsidRPr="002323B8" w14:paraId="6EEFD906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182117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5E4860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AF784A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4A9C68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031EF2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6B16BC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F80E11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E4774B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654552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C53DBD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82587B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2D3812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70F2FB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CA6DBF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8528EE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241999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9AD6BD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D0E6C2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D58AAC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1D9B6EA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</w:tr>
      <w:tr w:rsidR="00993DEF" w:rsidRPr="002323B8" w14:paraId="1AE10696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265A06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FC79EE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827FE0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14A2C6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596A35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F06243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9A82E5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407A4A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443EEE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D31377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42A7DE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D2C789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E1BB7E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86B4B2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72FB58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C54782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F9338A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DF1447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BDD903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0DF2137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</w:tr>
      <w:tr w:rsidR="00993DEF" w:rsidRPr="002323B8" w14:paraId="33FED1BF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5C659D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5728E6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6CD45A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BF601C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7AE9DD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0E9E83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87E7F2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7E056E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472B90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0321F7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DEDAF6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26E215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600C45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678317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C0F85F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A94253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0653F0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730778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965D9B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635E4EB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993DEF" w:rsidRPr="002323B8" w14:paraId="79DADF39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1C14B4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F70BF4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367B9C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D4EC1C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16E1D1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85E844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D053C8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CEF213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CDA1A9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63AE40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C49C95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5BDD37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E66534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569666F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2FA1D0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3039627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482B0B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4C3302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F1A4A4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7EA0CCB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993DEF" w:rsidRPr="002323B8" w14:paraId="19F04AA8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CB27E0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469990C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C552CD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AA7080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4ECDEE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E2FE0E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DD4562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5FA452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D3ABB7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21375C3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3DA61F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BEDC18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B25849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695BC7E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110D44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7DACFFE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0E17B9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54FF47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3761C57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3CE0DFA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</w:tr>
      <w:tr w:rsidR="00993DEF" w:rsidRPr="002323B8" w14:paraId="5BD6F6C0" w14:textId="77777777" w:rsidTr="00276D2E">
        <w:trPr>
          <w:trHeight w:val="30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26CCBB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12D056F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DA61F7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913211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DE8E33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A61A4D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EFDFA0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06D357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8A99B3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DB40CD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F5D134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0B98B1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9190A2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00A85BF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5DD863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14:paraId="2E74057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4027EB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EC4468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2AD2F2F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79C0284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993DEF" w:rsidRPr="002323B8" w14:paraId="07F6B94F" w14:textId="77777777" w:rsidTr="00276D2E">
        <w:trPr>
          <w:trHeight w:val="300"/>
        </w:trPr>
        <w:tc>
          <w:tcPr>
            <w:tcW w:w="4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C5096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0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07871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D67E2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3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B2A79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D41B5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2A413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137AB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9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57CC1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35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3D9A18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0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4D81B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1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75C15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0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85FB9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0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12C94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0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C032F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0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70BBF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E9064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0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A3513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3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6FD9B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2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000B6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C385F5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993DEF" w:rsidRPr="002323B8" w14:paraId="49F028FC" w14:textId="77777777" w:rsidTr="00276D2E">
        <w:trPr>
          <w:trHeight w:val="300"/>
        </w:trPr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D31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909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E720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756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459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82C7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ECB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6CA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BDF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DC2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C6C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642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7F5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D4C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70EC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ED4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3A3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55F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68E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72C1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E06F8D" w:rsidRPr="002323B8" w14:paraId="190C1F52" w14:textId="77777777" w:rsidTr="00276D2E">
        <w:trPr>
          <w:trHeight w:val="300"/>
        </w:trPr>
        <w:tc>
          <w:tcPr>
            <w:tcW w:w="2042" w:type="pct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612158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Na (Not available) = missing values</w:t>
            </w: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48DF9F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B7A882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C8639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A13B98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7828B6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BE9692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A351AD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81569B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E43C6B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EEB2F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55266B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AFAB8B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54B0B7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3DEF" w:rsidRPr="002323B8" w14:paraId="2F070E06" w14:textId="77777777" w:rsidTr="00276D2E">
        <w:trPr>
          <w:trHeight w:val="300"/>
        </w:trPr>
        <w:tc>
          <w:tcPr>
            <w:tcW w:w="4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1A412B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323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#.b = n &lt;25</w:t>
            </w:r>
          </w:p>
        </w:tc>
        <w:tc>
          <w:tcPr>
            <w:tcW w:w="20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42C0D2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EC2CF5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856AD4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6006DA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F3D01B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837FD6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CC216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29BB7E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0A9329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BC6330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35F35D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C62933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277174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384696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F89AFF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5EEC73" w14:textId="77777777" w:rsidR="002323B8" w:rsidRPr="002323B8" w:rsidRDefault="002323B8" w:rsidP="0023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A1C864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918001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E87616" w14:textId="77777777" w:rsidR="002323B8" w:rsidRPr="002323B8" w:rsidRDefault="002323B8" w:rsidP="00232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CB1C277" w14:textId="77777777" w:rsidR="002323B8" w:rsidRDefault="002323B8"/>
    <w:sectPr w:rsidR="002323B8" w:rsidSect="002323B8">
      <w:pgSz w:w="15840" w:h="12240" w:orient="landscape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1NLIwNLQ0MwHSlko6SsGpxcWZ+XkgBYa1AO9f0LgsAAAA"/>
  </w:docVars>
  <w:rsids>
    <w:rsidRoot w:val="00425174"/>
    <w:rsid w:val="000F4FB6"/>
    <w:rsid w:val="002323B8"/>
    <w:rsid w:val="00276D2E"/>
    <w:rsid w:val="00425174"/>
    <w:rsid w:val="00762D04"/>
    <w:rsid w:val="0083445D"/>
    <w:rsid w:val="00993DEF"/>
    <w:rsid w:val="009B1D73"/>
    <w:rsid w:val="00BC4AD1"/>
    <w:rsid w:val="00E06F8D"/>
    <w:rsid w:val="00E742FE"/>
    <w:rsid w:val="00E76850"/>
    <w:rsid w:val="00E81210"/>
    <w:rsid w:val="00EC0EA9"/>
    <w:rsid w:val="00F0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85257"/>
  <w15:docId w15:val="{48AD540E-7476-491E-8C5A-1ECAA4D6D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2323B8"/>
  </w:style>
  <w:style w:type="character" w:styleId="Hyperlink">
    <w:name w:val="Hyperlink"/>
    <w:uiPriority w:val="99"/>
    <w:semiHidden/>
    <w:unhideWhenUsed/>
    <w:rsid w:val="002323B8"/>
    <w:rPr>
      <w:color w:val="0563C1"/>
      <w:u w:val="single"/>
    </w:rPr>
  </w:style>
  <w:style w:type="character" w:styleId="HiperlinkVisitado">
    <w:name w:val="FollowedHyperlink"/>
    <w:uiPriority w:val="99"/>
    <w:semiHidden/>
    <w:unhideWhenUsed/>
    <w:rsid w:val="002323B8"/>
    <w:rPr>
      <w:color w:val="954F72"/>
      <w:u w:val="single"/>
    </w:rPr>
  </w:style>
  <w:style w:type="paragraph" w:customStyle="1" w:styleId="xl65">
    <w:name w:val="xl65"/>
    <w:basedOn w:val="Normal"/>
    <w:rsid w:val="002323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323B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323B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323B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2323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2323B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2323B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2323B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2323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2323B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2323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2323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2323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2323B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2323B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2323B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232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232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3">
    <w:name w:val="xl83"/>
    <w:basedOn w:val="Normal"/>
    <w:rsid w:val="00232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2323B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2323B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2323B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numbering" w:customStyle="1" w:styleId="Semlista2">
    <w:name w:val="Sem lista2"/>
    <w:next w:val="Semlista"/>
    <w:uiPriority w:val="99"/>
    <w:semiHidden/>
    <w:unhideWhenUsed/>
    <w:rsid w:val="00232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6</Words>
  <Characters>4141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LABAGO</dc:creator>
  <cp:lastModifiedBy>Mariangela Silveira</cp:lastModifiedBy>
  <cp:revision>2</cp:revision>
  <dcterms:created xsi:type="dcterms:W3CDTF">2019-09-09T21:02:00Z</dcterms:created>
  <dcterms:modified xsi:type="dcterms:W3CDTF">2019-09-09T21:02:00Z</dcterms:modified>
</cp:coreProperties>
</file>